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1004"/>
        <w:tblW w:w="9902" w:type="dxa"/>
        <w:tblLook w:val="04A0" w:firstRow="1" w:lastRow="0" w:firstColumn="1" w:lastColumn="0" w:noHBand="0" w:noVBand="1"/>
      </w:tblPr>
      <w:tblGrid>
        <w:gridCol w:w="1624"/>
        <w:gridCol w:w="905"/>
        <w:gridCol w:w="1301"/>
        <w:gridCol w:w="6072"/>
      </w:tblGrid>
      <w:tr w:rsidR="005B67BF" w:rsidRPr="00B06F4E" w14:paraId="7AF2CAE8" w14:textId="77777777" w:rsidTr="00DD51D3">
        <w:trPr>
          <w:trHeight w:val="312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9F0023B" w14:textId="77777777" w:rsidR="004F4C6A" w:rsidRPr="00B06F4E" w:rsidRDefault="004F4C6A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2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792388C" w14:textId="77777777" w:rsidR="004F4C6A" w:rsidRPr="00B06F4E" w:rsidRDefault="004F4C6A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F9025A8" w14:textId="77777777" w:rsidR="004F4C6A" w:rsidRPr="00B06F4E" w:rsidRDefault="004F4C6A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sign</w:t>
            </w:r>
          </w:p>
        </w:tc>
        <w:tc>
          <w:tcPr>
            <w:tcW w:w="66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8016CDA" w14:textId="207A9E5A" w:rsidR="004F4C6A" w:rsidRPr="00B06F4E" w:rsidRDefault="005B67BF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0" w:name="OLE_LINK1"/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finitions for clinically significant bleedings</w:t>
            </w:r>
            <w:bookmarkEnd w:id="0"/>
          </w:p>
        </w:tc>
      </w:tr>
      <w:tr w:rsidR="005B67BF" w:rsidRPr="00B06F4E" w14:paraId="1E9052DD" w14:textId="77777777" w:rsidTr="00DD51D3">
        <w:trPr>
          <w:trHeight w:val="312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F1B8B" w14:textId="77777777" w:rsidR="004F4C6A" w:rsidRPr="00B06F4E" w:rsidRDefault="004F4C6A" w:rsidP="001338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087AE" w14:textId="77777777" w:rsidR="004F4C6A" w:rsidRPr="00B06F4E" w:rsidRDefault="004F4C6A" w:rsidP="001338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1CC12" w14:textId="77777777" w:rsidR="004F4C6A" w:rsidRPr="00B06F4E" w:rsidRDefault="004F4C6A" w:rsidP="001338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0E884F" w14:textId="77777777" w:rsidR="004F4C6A" w:rsidRPr="00B06F4E" w:rsidRDefault="004F4C6A" w:rsidP="001338D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67BF" w:rsidRPr="00B06F4E" w14:paraId="09EEF61C" w14:textId="77777777" w:rsidTr="00DD51D3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7B4F0" w14:textId="1B199427" w:rsidR="004F4C6A" w:rsidRPr="00B06F4E" w:rsidRDefault="004F4C6A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qbal et al.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52E10" w14:textId="77777777" w:rsidR="004F4C6A" w:rsidRPr="00B06F4E" w:rsidRDefault="004F4C6A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4CB3D" w14:textId="77777777" w:rsidR="004F4C6A" w:rsidRPr="00B06F4E" w:rsidRDefault="004F4C6A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5E28A" w14:textId="3F554B26" w:rsidR="004F4C6A" w:rsidRPr="00B06F4E" w:rsidRDefault="00F80508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leeding events</w:t>
            </w:r>
            <w:r w:rsidRPr="00B06F4E" w:rsidDel="005B67B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004F2"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quiring</w:t>
            </w: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hospitalization</w:t>
            </w:r>
          </w:p>
        </w:tc>
      </w:tr>
      <w:tr w:rsidR="005B67BF" w:rsidRPr="00B06F4E" w14:paraId="34FC7710" w14:textId="77777777" w:rsidTr="00DD51D3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44632" w14:textId="4630C65F" w:rsidR="004F4C6A" w:rsidRPr="00B06F4E" w:rsidRDefault="004F4C6A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ones et al.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5C495" w14:textId="77777777" w:rsidR="004F4C6A" w:rsidRPr="00B06F4E" w:rsidRDefault="004F4C6A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3487D" w14:textId="77777777" w:rsidR="004F4C6A" w:rsidRPr="00B06F4E" w:rsidRDefault="004F4C6A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spective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0E4BD" w14:textId="583714FC" w:rsidR="004F4C6A" w:rsidRPr="00B06F4E" w:rsidRDefault="002C017B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bleeding events (BARC </w:t>
            </w:r>
            <w:r w:rsidRPr="00B06F4E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≥</w:t>
            </w: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)</w:t>
            </w:r>
          </w:p>
        </w:tc>
      </w:tr>
      <w:tr w:rsidR="005B67BF" w:rsidRPr="00B06F4E" w14:paraId="4948452C" w14:textId="77777777" w:rsidTr="00DD51D3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07D46" w14:textId="542CE5A8" w:rsidR="004F4C6A" w:rsidRPr="00B06F4E" w:rsidRDefault="004F4C6A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ddeti</w:t>
            </w:r>
            <w:proofErr w:type="spellEnd"/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et al.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2C5CF" w14:textId="77777777" w:rsidR="004F4C6A" w:rsidRPr="00B06F4E" w:rsidRDefault="004F4C6A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B9F2C" w14:textId="77777777" w:rsidR="004F4C6A" w:rsidRPr="00B06F4E" w:rsidRDefault="004F4C6A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60FF6" w14:textId="59733D44" w:rsidR="004F4C6A" w:rsidRPr="00B06F4E" w:rsidRDefault="005004F2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y life-threatening bleeding, drop in hemoglobin ≥2 grams or bleeding requiring hospitalization or evaluation by endoscopy</w:t>
            </w:r>
            <w:r w:rsidRPr="00B06F4E" w:rsidDel="005B67B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5B67BF" w:rsidRPr="00B06F4E" w14:paraId="1F717186" w14:textId="77777777" w:rsidTr="00DD51D3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27243" w14:textId="35022E60" w:rsidR="004F4C6A" w:rsidRPr="00B06F4E" w:rsidRDefault="004F4C6A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aher et al.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666E8" w14:textId="77777777" w:rsidR="004F4C6A" w:rsidRPr="00B06F4E" w:rsidRDefault="004F4C6A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6A1C9" w14:textId="77777777" w:rsidR="004F4C6A" w:rsidRPr="00B06F4E" w:rsidRDefault="004F4C6A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944C7" w14:textId="2FB9D618" w:rsidR="004F4C6A" w:rsidRPr="00B06F4E" w:rsidRDefault="001C0BE3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R</w:t>
            </w:r>
          </w:p>
        </w:tc>
      </w:tr>
      <w:tr w:rsidR="00E900CB" w:rsidRPr="00B06F4E" w14:paraId="39C320C5" w14:textId="77777777" w:rsidTr="00DD51D3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1E8438" w14:textId="0B1C1919" w:rsidR="00E900CB" w:rsidRPr="00B06F4E" w:rsidDel="009E0086" w:rsidRDefault="00E900CB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ochran</w:t>
            </w: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06F4E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et</w:t>
            </w: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l.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C338ED" w14:textId="3A75FDBA" w:rsidR="00E900CB" w:rsidRPr="00B06F4E" w:rsidRDefault="00E900CB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U</w:t>
            </w: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6BBB1B" w14:textId="69943DEE" w:rsidR="00E900CB" w:rsidRPr="00B06F4E" w:rsidRDefault="00E900CB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6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F5E0EF" w14:textId="3DA511AE" w:rsidR="00E900CB" w:rsidRPr="00B06F4E" w:rsidRDefault="00E900CB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Style w:val="fontstyle01"/>
              </w:rPr>
              <w:t>TIMI bleeding criteria—minimal,</w:t>
            </w:r>
            <w:r w:rsidRPr="00B06F4E">
              <w:t xml:space="preserve"> </w:t>
            </w:r>
            <w:r w:rsidRPr="00B06F4E">
              <w:rPr>
                <w:rStyle w:val="fontstyle01"/>
              </w:rPr>
              <w:t>minor, and major included</w:t>
            </w:r>
          </w:p>
        </w:tc>
      </w:tr>
      <w:tr w:rsidR="005B67BF" w:rsidRPr="00B06F4E" w14:paraId="66DFAAC0" w14:textId="77777777" w:rsidTr="00DD51D3">
        <w:trPr>
          <w:trHeight w:val="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1CD395" w14:textId="0757198F" w:rsidR="004F4C6A" w:rsidRPr="00B06F4E" w:rsidRDefault="004F4C6A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obinson et al.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EDD3EC" w14:textId="77777777" w:rsidR="004F4C6A" w:rsidRPr="00B06F4E" w:rsidRDefault="004F4C6A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E7C193" w14:textId="77777777" w:rsidR="004F4C6A" w:rsidRPr="00B06F4E" w:rsidRDefault="004F4C6A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trospective</w:t>
            </w:r>
          </w:p>
        </w:tc>
        <w:tc>
          <w:tcPr>
            <w:tcW w:w="6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FA111F" w14:textId="018A362B" w:rsidR="004F4C6A" w:rsidRPr="00B06F4E" w:rsidRDefault="00F80508" w:rsidP="001338D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B06F4E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b</w:t>
            </w:r>
            <w:r w:rsidR="005B67BF" w:rsidRPr="00B06F4E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eding events requiring cessation in anticoagulation</w:t>
            </w:r>
          </w:p>
        </w:tc>
      </w:tr>
    </w:tbl>
    <w:p w14:paraId="17B8B071" w14:textId="77777777" w:rsidR="004F4C6A" w:rsidRPr="00B06F4E" w:rsidRDefault="004F4C6A" w:rsidP="00066B41">
      <w:pPr>
        <w:rPr>
          <w:rFonts w:ascii="Times New Roman" w:hAnsi="Times New Roman" w:cs="Times New Roman"/>
        </w:rPr>
      </w:pPr>
    </w:p>
    <w:p w14:paraId="2475DBA2" w14:textId="77777777" w:rsidR="004F4C6A" w:rsidRPr="00B06F4E" w:rsidRDefault="004F4C6A" w:rsidP="00066B41">
      <w:pPr>
        <w:rPr>
          <w:rFonts w:ascii="Times New Roman" w:hAnsi="Times New Roman" w:cs="Times New Roman"/>
        </w:rPr>
      </w:pPr>
    </w:p>
    <w:p w14:paraId="7D43A887" w14:textId="77777777" w:rsidR="004F4C6A" w:rsidRPr="00B06F4E" w:rsidRDefault="004F4C6A" w:rsidP="00066B41">
      <w:pPr>
        <w:rPr>
          <w:rFonts w:ascii="Times New Roman" w:hAnsi="Times New Roman" w:cs="Times New Roman"/>
        </w:rPr>
      </w:pPr>
      <w:bookmarkStart w:id="1" w:name="_GoBack"/>
      <w:bookmarkEnd w:id="1"/>
    </w:p>
    <w:p w14:paraId="0AC3D19E" w14:textId="77777777" w:rsidR="004F4C6A" w:rsidRPr="00B06F4E" w:rsidRDefault="004F4C6A" w:rsidP="00066B41">
      <w:pPr>
        <w:rPr>
          <w:rFonts w:ascii="Times New Roman" w:hAnsi="Times New Roman" w:cs="Times New Roman"/>
        </w:rPr>
      </w:pPr>
    </w:p>
    <w:p w14:paraId="549F9A4B" w14:textId="77777777" w:rsidR="004F4C6A" w:rsidRPr="00B06F4E" w:rsidRDefault="004F4C6A" w:rsidP="00066B41">
      <w:pPr>
        <w:rPr>
          <w:rFonts w:ascii="Times New Roman" w:hAnsi="Times New Roman" w:cs="Times New Roman"/>
        </w:rPr>
      </w:pPr>
    </w:p>
    <w:p w14:paraId="31F485E6" w14:textId="77777777" w:rsidR="004F4C6A" w:rsidRPr="00B06F4E" w:rsidRDefault="004F4C6A" w:rsidP="00066B41">
      <w:pPr>
        <w:rPr>
          <w:rFonts w:ascii="Times New Roman" w:hAnsi="Times New Roman" w:cs="Times New Roman"/>
        </w:rPr>
      </w:pPr>
    </w:p>
    <w:p w14:paraId="799FC3F5" w14:textId="77777777" w:rsidR="004F4C6A" w:rsidRPr="00B06F4E" w:rsidRDefault="004F4C6A" w:rsidP="00066B41">
      <w:pPr>
        <w:rPr>
          <w:rFonts w:ascii="Times New Roman" w:hAnsi="Times New Roman" w:cs="Times New Roman"/>
        </w:rPr>
      </w:pPr>
    </w:p>
    <w:p w14:paraId="075EB262" w14:textId="77777777" w:rsidR="004F4C6A" w:rsidRPr="00B06F4E" w:rsidRDefault="004F4C6A" w:rsidP="00066B41">
      <w:pPr>
        <w:rPr>
          <w:rFonts w:ascii="Times New Roman" w:hAnsi="Times New Roman" w:cs="Times New Roman"/>
        </w:rPr>
      </w:pPr>
    </w:p>
    <w:p w14:paraId="7F8EAAB3" w14:textId="0E05349D" w:rsidR="00DD51D3" w:rsidRPr="00B06F4E" w:rsidRDefault="00014F47" w:rsidP="00DD51D3">
      <w:pPr>
        <w:jc w:val="left"/>
        <w:rPr>
          <w:rFonts w:ascii="Times New Roman" w:hAnsi="Times New Roman" w:cs="Times New Roman"/>
        </w:rPr>
      </w:pPr>
      <w:r w:rsidRPr="00B06F4E">
        <w:rPr>
          <w:rFonts w:ascii="Times New Roman" w:hAnsi="Times New Roman" w:cs="Times New Roman" w:hint="eastAsia"/>
        </w:rPr>
        <w:t>Supplement</w:t>
      </w:r>
      <w:r w:rsidRPr="00B06F4E">
        <w:rPr>
          <w:rFonts w:ascii="Times New Roman" w:hAnsi="Times New Roman" w:cs="Times New Roman"/>
        </w:rPr>
        <w:t xml:space="preserve"> </w:t>
      </w:r>
      <w:r w:rsidRPr="00B06F4E">
        <w:rPr>
          <w:rFonts w:ascii="Times New Roman" w:hAnsi="Times New Roman" w:cs="Times New Roman" w:hint="eastAsia"/>
        </w:rPr>
        <w:t>t</w:t>
      </w:r>
      <w:r w:rsidR="00066B41" w:rsidRPr="00B06F4E">
        <w:rPr>
          <w:rFonts w:ascii="Times New Roman" w:hAnsi="Times New Roman" w:cs="Times New Roman"/>
        </w:rPr>
        <w:t xml:space="preserve">able 1. </w:t>
      </w:r>
      <w:r w:rsidRPr="00B06F4E">
        <w:rPr>
          <w:rFonts w:ascii="Times New Roman" w:eastAsia="DengXian" w:hAnsi="Times New Roman" w:cs="Times New Roman"/>
          <w:color w:val="000000"/>
          <w:kern w:val="0"/>
          <w:szCs w:val="21"/>
        </w:rPr>
        <w:t>Definitions for clinically significant bleedings</w:t>
      </w:r>
      <w:r w:rsidRPr="00B06F4E">
        <w:rPr>
          <w:rFonts w:ascii="Times New Roman" w:hAnsi="Times New Roman" w:cs="Times New Roman"/>
        </w:rPr>
        <w:t xml:space="preserve"> </w:t>
      </w:r>
      <w:r w:rsidRPr="00B06F4E">
        <w:rPr>
          <w:rFonts w:ascii="Times New Roman" w:hAnsi="Times New Roman" w:cs="Times New Roman" w:hint="eastAsia"/>
        </w:rPr>
        <w:t>in</w:t>
      </w:r>
      <w:r w:rsidR="00066B41" w:rsidRPr="00B06F4E">
        <w:rPr>
          <w:rFonts w:ascii="Times New Roman" w:hAnsi="Times New Roman" w:cs="Times New Roman"/>
        </w:rPr>
        <w:t xml:space="preserve"> included studies.</w:t>
      </w:r>
    </w:p>
    <w:p w14:paraId="40743FDA" w14:textId="5E65033A" w:rsidR="00173AF9" w:rsidRPr="00B06F4E" w:rsidRDefault="000043F2" w:rsidP="00DD51D3">
      <w:pPr>
        <w:jc w:val="left"/>
        <w:rPr>
          <w:rFonts w:ascii="Times New Roman" w:hAnsi="Times New Roman" w:cs="Times New Roman"/>
        </w:rPr>
      </w:pPr>
      <w:r w:rsidRPr="00B06F4E">
        <w:rPr>
          <w:rFonts w:ascii="Times New Roman" w:hAnsi="Times New Roman" w:cs="Times New Roman"/>
        </w:rPr>
        <w:t>Abbreviations:</w:t>
      </w:r>
      <w:r w:rsidR="00DD51D3" w:rsidRPr="00B06F4E">
        <w:rPr>
          <w:rFonts w:ascii="Times New Roman" w:hAnsi="Times New Roman" w:cs="Times New Roman"/>
        </w:rPr>
        <w:t xml:space="preserve"> </w:t>
      </w:r>
      <w:r w:rsidR="00173AF9" w:rsidRPr="00B06F4E">
        <w:rPr>
          <w:rFonts w:ascii="Times New Roman" w:hAnsi="Times New Roman" w:cs="Times New Roman"/>
        </w:rPr>
        <w:t xml:space="preserve">BARC, </w:t>
      </w:r>
      <w:r w:rsidR="00F06203" w:rsidRPr="00B06F4E">
        <w:rPr>
          <w:rFonts w:ascii="Times New Roman" w:hAnsi="Times New Roman" w:cs="Times New Roman"/>
        </w:rPr>
        <w:t>Bleeding Academic Research Consortium</w:t>
      </w:r>
      <w:r w:rsidR="00173AF9" w:rsidRPr="00B06F4E">
        <w:rPr>
          <w:rFonts w:ascii="Times New Roman" w:hAnsi="Times New Roman" w:cs="Times New Roman"/>
        </w:rPr>
        <w:t xml:space="preserve">; TIMI, </w:t>
      </w:r>
      <w:r w:rsidR="00173AF9" w:rsidRPr="00B06F4E">
        <w:rPr>
          <w:rStyle w:val="fontstyle01"/>
        </w:rPr>
        <w:t>thrombolysis</w:t>
      </w:r>
      <w:r w:rsidR="00173AF9" w:rsidRPr="00B06F4E">
        <w:t xml:space="preserve"> </w:t>
      </w:r>
      <w:r w:rsidR="00173AF9" w:rsidRPr="00B06F4E">
        <w:rPr>
          <w:rStyle w:val="fontstyle01"/>
        </w:rPr>
        <w:t>in Myocardial Infarction.</w:t>
      </w:r>
    </w:p>
    <w:p w14:paraId="2DA68256" w14:textId="4178557C" w:rsidR="00226F3E" w:rsidRPr="00515E7F" w:rsidRDefault="00DD51D3" w:rsidP="00DD51D3">
      <w:pPr>
        <w:jc w:val="left"/>
        <w:rPr>
          <w:rFonts w:ascii="Times New Roman" w:hAnsi="Times New Roman" w:cs="Times New Roman"/>
        </w:rPr>
      </w:pPr>
      <w:r w:rsidRPr="00B06F4E">
        <w:rPr>
          <w:rFonts w:ascii="Times New Roman" w:hAnsi="Times New Roman" w:cs="Times New Roman"/>
        </w:rPr>
        <w:t>NR refers to no available data.</w:t>
      </w:r>
    </w:p>
    <w:sectPr w:rsidR="00226F3E" w:rsidRPr="00515E7F" w:rsidSect="00066B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C92729" w14:textId="77777777" w:rsidR="005215D7" w:rsidRDefault="005215D7" w:rsidP="00066B41">
      <w:r>
        <w:separator/>
      </w:r>
    </w:p>
  </w:endnote>
  <w:endnote w:type="continuationSeparator" w:id="0">
    <w:p w14:paraId="71E3DA85" w14:textId="77777777" w:rsidR="005215D7" w:rsidRDefault="005215D7" w:rsidP="00066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B6C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439491" w14:textId="77777777" w:rsidR="005215D7" w:rsidRDefault="005215D7" w:rsidP="00066B41">
      <w:r>
        <w:separator/>
      </w:r>
    </w:p>
  </w:footnote>
  <w:footnote w:type="continuationSeparator" w:id="0">
    <w:p w14:paraId="1943C56A" w14:textId="77777777" w:rsidR="005215D7" w:rsidRDefault="005215D7" w:rsidP="00066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45F"/>
    <w:rsid w:val="000043F2"/>
    <w:rsid w:val="000124CC"/>
    <w:rsid w:val="00014F47"/>
    <w:rsid w:val="00066B41"/>
    <w:rsid w:val="000D4C60"/>
    <w:rsid w:val="001141C5"/>
    <w:rsid w:val="00117A38"/>
    <w:rsid w:val="001338D9"/>
    <w:rsid w:val="00173AF9"/>
    <w:rsid w:val="001C0BE3"/>
    <w:rsid w:val="0020013D"/>
    <w:rsid w:val="00226F3E"/>
    <w:rsid w:val="002409CF"/>
    <w:rsid w:val="002613E7"/>
    <w:rsid w:val="002C017B"/>
    <w:rsid w:val="00390255"/>
    <w:rsid w:val="003D50BA"/>
    <w:rsid w:val="003D6438"/>
    <w:rsid w:val="003F145F"/>
    <w:rsid w:val="003F4F83"/>
    <w:rsid w:val="00446053"/>
    <w:rsid w:val="00496649"/>
    <w:rsid w:val="004A6222"/>
    <w:rsid w:val="004E7879"/>
    <w:rsid w:val="004F4C6A"/>
    <w:rsid w:val="005004F2"/>
    <w:rsid w:val="00515E7F"/>
    <w:rsid w:val="005215D7"/>
    <w:rsid w:val="005B67BF"/>
    <w:rsid w:val="005E232C"/>
    <w:rsid w:val="005E3603"/>
    <w:rsid w:val="006E3A4B"/>
    <w:rsid w:val="00742050"/>
    <w:rsid w:val="00764AF1"/>
    <w:rsid w:val="00833179"/>
    <w:rsid w:val="00840569"/>
    <w:rsid w:val="00851791"/>
    <w:rsid w:val="008713DC"/>
    <w:rsid w:val="008C48AC"/>
    <w:rsid w:val="008F1A4D"/>
    <w:rsid w:val="009130CD"/>
    <w:rsid w:val="00963843"/>
    <w:rsid w:val="009C2DE1"/>
    <w:rsid w:val="009D3A19"/>
    <w:rsid w:val="009E0086"/>
    <w:rsid w:val="00A47E8C"/>
    <w:rsid w:val="00AA4D48"/>
    <w:rsid w:val="00AA7BD7"/>
    <w:rsid w:val="00AD115C"/>
    <w:rsid w:val="00AF4925"/>
    <w:rsid w:val="00B06F4E"/>
    <w:rsid w:val="00B22D2A"/>
    <w:rsid w:val="00C55B28"/>
    <w:rsid w:val="00C84DE2"/>
    <w:rsid w:val="00DD51D3"/>
    <w:rsid w:val="00E1042A"/>
    <w:rsid w:val="00E900CB"/>
    <w:rsid w:val="00EA5755"/>
    <w:rsid w:val="00F06203"/>
    <w:rsid w:val="00F80508"/>
    <w:rsid w:val="00F9105D"/>
    <w:rsid w:val="00FF0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2F13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B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6B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6B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6B4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E8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E8C"/>
    <w:rPr>
      <w:sz w:val="18"/>
      <w:szCs w:val="18"/>
    </w:rPr>
  </w:style>
  <w:style w:type="character" w:customStyle="1" w:styleId="fontstyle01">
    <w:name w:val="fontstyle01"/>
    <w:basedOn w:val="DefaultParagraphFont"/>
    <w:rsid w:val="00E900CB"/>
    <w:rPr>
      <w:rFonts w:ascii="AdvP7B6C" w:hAnsi="AdvP7B6C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B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6B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6B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6B4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E8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E8C"/>
    <w:rPr>
      <w:sz w:val="18"/>
      <w:szCs w:val="18"/>
    </w:rPr>
  </w:style>
  <w:style w:type="character" w:customStyle="1" w:styleId="fontstyle01">
    <w:name w:val="fontstyle01"/>
    <w:basedOn w:val="DefaultParagraphFont"/>
    <w:rsid w:val="00E900CB"/>
    <w:rPr>
      <w:rFonts w:ascii="AdvP7B6C" w:hAnsi="AdvP7B6C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5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2</Words>
  <Characters>696</Characters>
  <Application>Microsoft Office Word</Application>
  <DocSecurity>0</DocSecurity>
  <Lines>5</Lines>
  <Paragraphs>1</Paragraphs>
  <ScaleCrop>false</ScaleCrop>
  <Company>Windows User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宣 和</dc:creator>
  <cp:keywords/>
  <dc:description/>
  <cp:lastModifiedBy>, amshaveni</cp:lastModifiedBy>
  <cp:revision>8</cp:revision>
  <dcterms:created xsi:type="dcterms:W3CDTF">2020-11-13T17:46:00Z</dcterms:created>
  <dcterms:modified xsi:type="dcterms:W3CDTF">2021-04-26T03:09:00Z</dcterms:modified>
</cp:coreProperties>
</file>